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A6688" w14:textId="5B3FB537" w:rsidR="00F855B8" w:rsidRPr="00B36081" w:rsidRDefault="00B36081" w:rsidP="00F855B8">
      <w:pPr>
        <w:rPr>
          <w:b/>
          <w:bCs/>
        </w:rPr>
      </w:pPr>
      <w:r>
        <w:rPr>
          <w:b/>
          <w:bCs/>
        </w:rPr>
        <w:t>Box 1</w:t>
      </w:r>
      <w:r w:rsidR="00FF4325" w:rsidRPr="00B36081">
        <w:rPr>
          <w:b/>
          <w:bCs/>
        </w:rPr>
        <w:t xml:space="preserve"> Summary </w:t>
      </w:r>
      <w:r w:rsidR="00F855B8" w:rsidRPr="00B36081">
        <w:rPr>
          <w:b/>
          <w:bCs/>
        </w:rPr>
        <w:t>of themes</w:t>
      </w:r>
      <w:r>
        <w:rPr>
          <w:b/>
          <w:bCs/>
        </w:rPr>
        <w:t xml:space="preserve">: </w:t>
      </w:r>
      <w:r w:rsidR="00F855B8" w:rsidRPr="00B36081">
        <w:rPr>
          <w:b/>
          <w:bCs/>
        </w:rPr>
        <w:t xml:space="preserve">all literature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79"/>
        <w:gridCol w:w="4047"/>
        <w:gridCol w:w="222"/>
        <w:gridCol w:w="222"/>
        <w:gridCol w:w="1000"/>
      </w:tblGrid>
      <w:tr w:rsidR="00B36081" w:rsidRPr="00B36081" w14:paraId="04EC5FB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0017BE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NREADY / UNABLE TO CHANGE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23FBCDA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mproved relationship with fo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0C322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65DF849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B2040F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external locus of control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F688BD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ss tired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8C957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F2AC8E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6A58D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22CFA50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AEEE6E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ternalised AN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4A1C24E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e step forward, two steps back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C0594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CDFA8A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28BB7E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ceived treatment as unhelpful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51A5DB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guilt and shame versus recovery and succes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8A6F6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4F5CCA4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B56661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ittle understanding of illness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C973C2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 paradox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0EB55D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F4929C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D520E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511AA4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5CA2AF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unawareness of cause and function of AN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27DF1F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OSTPARTUM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5CDD59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4878A6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D539A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CA08CD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1BDAA1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ow motivation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4327DA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 / ident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00B7F7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42574C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FE0F5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66F318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6492D4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IPPING POINT OF CHANGE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005B47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lationship to self, other(s), A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CEF3E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2B796D7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CB8C5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worn out by AN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45D2C07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utting the pieces together in my own way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2E622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2D1C86E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C68E6C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nderstood by others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0F6B9414" w14:textId="0399EC51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t the crossroads between remission/ relapse </w:t>
            </w:r>
          </w:p>
        </w:tc>
      </w:tr>
      <w:tr w:rsidR="00B36081" w:rsidRPr="00B36081" w14:paraId="037DA91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A710CC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crease in insight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1E03667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rominence of fragility when choosing a partner</w:t>
            </w:r>
          </w:p>
        </w:tc>
      </w:tr>
      <w:tr w:rsidR="00B36081" w:rsidRPr="00B36081" w14:paraId="2991A640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6CD698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 externalized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155DEB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 asymmetric commitment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64D222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24746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8AE42F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3A3A6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nal locus of control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82C51F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When anorexia reveals itself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7513D3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A6EBB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3B81D1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04BFC5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CTIVE PURSUIT OF RECOVERY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5E1D2E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romised intimac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082B0D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C6550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58A01B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940123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covery-orientated skills utilized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A08415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nage a </w:t>
            </w:r>
            <w:proofErr w:type="gramStart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rios</w:t>
            </w:r>
            <w:proofErr w:type="gramEnd"/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9BF93A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58F45F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7C746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9FB90E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A7168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ctive pursuit of symptom reduction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BB87E9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rom active to passive distancing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DD5B1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066772E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2F23C05" w14:textId="320CC6E1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ersistence and determination used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1F5405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petrified system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8B2301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EC683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1D94BB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9AFEF1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crease in self-efficacy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D744A20" w14:textId="5CD34692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terpersonal avoida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14CA8B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F1F88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6C8907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83A3CB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LECTION / REHABILITATION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2D3809E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trapersonal avoida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9E1B3F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C1258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1A0FC2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75C085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maintaining changes developed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0B7DD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ntrol / restraint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8B560F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5554B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A4E9D3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7F5BDA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flection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979A1F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chievement / purpos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A4627B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6F564D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1FE9147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4F3221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acceptanc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5E70EDDB" w14:textId="5F086E38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punishment / denial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D61C84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4DC80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5064DA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E180C2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LEXITIES OF MIDLIF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2B966F2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GATIVE ASPECT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53346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29FE1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24EED3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DDE564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anging roles and responsibilitie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25A02A93" w14:textId="3CBFAA01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terpersonal avoida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C8E01E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EBACB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485ECE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8EEF19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ction of professional identity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1B6A72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act on famil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738AFE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C13E7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8229FC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0DEA1C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ELING DISMISSED / MISUNDERSTOOD BY HEALTHCAR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7F02D4C" w14:textId="118CA26C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</w:t>
            </w: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evement / purpos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406A1B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75B80E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D2FF4B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358024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CREASED STIGMA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25B991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hysical health / appearanc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F0CA52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29946D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E71051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3CBBF2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nalised stigma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A7167F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l on our own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BADD03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1A6A6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E4A5CE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0DD90D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ocial stigma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F09314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coming needles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EB4A06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7B467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71A791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5D9F8F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eling lesser than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62FC77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nsition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203BD2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47C5F5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62E5E5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3C7C0F6" w14:textId="77777777" w:rsidTr="00B36081">
        <w:trPr>
          <w:trHeight w:val="580"/>
        </w:trPr>
        <w:tc>
          <w:tcPr>
            <w:tcW w:w="4279" w:type="dxa"/>
            <w:shd w:val="clear" w:color="auto" w:fill="auto"/>
            <w:vAlign w:val="bottom"/>
            <w:hideMark/>
          </w:tcPr>
          <w:p w14:paraId="1DA4BE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ATHWAY TO RESILLIENCE: wisdom gathered over a life half-lived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542934B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uma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BD8D66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8A7146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C6701D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81BED0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14248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apacity to reassess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06D9AF0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personal, body trauma / diet food trauma </w:t>
            </w:r>
          </w:p>
        </w:tc>
      </w:tr>
      <w:tr w:rsidR="00B36081" w:rsidRPr="00B36081" w14:paraId="1E52A18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261888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alisation that life is time-limited as a turning point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42BE779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unctional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FFF5EB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2E21B94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48C8F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07EAD1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30B337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reedom to live their life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3FC27FB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dent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3AAC31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90AE58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145145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7BF2A4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6C424B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discovery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3DC0C7D6" w14:textId="62E677ED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 shifting process throughout the illness trajectory</w:t>
            </w:r>
          </w:p>
        </w:tc>
      </w:tr>
      <w:tr w:rsidR="00B36081" w:rsidRPr="00B36081" w14:paraId="1080762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BC65902" w14:textId="4369D24D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silience after adversity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35192C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rief / letting go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B79535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7EB8B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651359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B42A3AB" w14:textId="018B977A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trol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368DB29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ilure of current models of treatment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09DC3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50C19A9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482C4F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ntrolled by the condition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7CA238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e eating disorder had a negative impact on interpersonal relationships </w:t>
            </w:r>
          </w:p>
        </w:tc>
      </w:tr>
      <w:tr w:rsidR="00B36081" w:rsidRPr="00B36081" w14:paraId="1B6A1F6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E5403D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inquishing control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8254F4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ck of flexibility in social situation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5EA19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600A56C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143B4D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gaining control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2D7E8B8E" w14:textId="7E5E2F49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nse experience of negative feeling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BC976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5D7E305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7B0589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nnectednes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342ED6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ck of social skill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99A2E6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F3292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626F2B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D11EAA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sense of not belonging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4363C91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solation due to fear of food or body image concerns</w:t>
            </w:r>
          </w:p>
        </w:tc>
      </w:tr>
      <w:tr w:rsidR="00B36081" w:rsidRPr="00B36081" w14:paraId="322065F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F3B260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ultimate disconnection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1B2E03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ear of being judged for having an E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4556D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57C8721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FF3BC7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onnecting with life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492335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oor capacity to concentrate on conversations due to eating disorder thoughts</w:t>
            </w:r>
          </w:p>
        </w:tc>
      </w:tr>
      <w:tr w:rsidR="00B36081" w:rsidRPr="00B36081" w14:paraId="049E548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FCD9BE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flict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4DE27B3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cial difficulties ascribed to comorbid disorders </w:t>
            </w:r>
          </w:p>
        </w:tc>
      </w:tr>
      <w:tr w:rsidR="00B36081" w:rsidRPr="00B36081" w14:paraId="0C6DE0B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91CE36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acceptance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744CE0F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ed to fit in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4609D2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978FCFD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8E555E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FA2675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E52F06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o become alive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EDE498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Need to feel control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0B8C33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2543A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DA1475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4635B7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more aware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2B9669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Need to hide due to inadequacy or way to self-punish</w:t>
            </w:r>
          </w:p>
        </w:tc>
      </w:tr>
      <w:tr w:rsidR="00B36081" w:rsidRPr="00B36081" w14:paraId="43EA860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F3B571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kinder toward herself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12899A2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ed to distract from loneliness and isolation </w:t>
            </w:r>
          </w:p>
        </w:tc>
      </w:tr>
      <w:tr w:rsidR="00B36081" w:rsidRPr="00B36081" w14:paraId="5AB729A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723C00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ynamics during pregnancy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518AF3C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striction of energy intake as a mean of silencing negative thoughts and emotions </w:t>
            </w:r>
          </w:p>
        </w:tc>
      </w:tr>
      <w:tr w:rsidR="00B36081" w:rsidRPr="00B36081" w14:paraId="7932475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FC6D2E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 new goal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994ACF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adiness of chang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7BC9EE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27F01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540B97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8E8D70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gramStart"/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ney moon</w:t>
            </w:r>
            <w:proofErr w:type="gramEnd"/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378D5D4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gnancy as </w:t>
            </w:r>
            <w:proofErr w:type="gramStart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healing  /</w:t>
            </w:r>
            <w:proofErr w:type="gramEnd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urpose / locus of control</w:t>
            </w:r>
          </w:p>
        </w:tc>
      </w:tr>
      <w:tr w:rsidR="00B36081" w:rsidRPr="00B36081" w14:paraId="5E36F88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F19204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erceived positively by all, bodily </w:t>
            </w:r>
            <w:proofErr w:type="gramStart"/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easure</w:t>
            </w:r>
            <w:proofErr w:type="gramEnd"/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nd prid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1F7B67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solation, Sex, Sexual Ident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71F739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A2D7A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958726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DEA3AD8" w14:textId="51B366DE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other-daughter positioning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DE079D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sculin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7ADF87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821567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FE719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35F7F87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12A2E1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nderstood by others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A3608A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sculinity through exercise and food restriction </w:t>
            </w:r>
          </w:p>
        </w:tc>
      </w:tr>
      <w:tr w:rsidR="00B36081" w:rsidRPr="00B36081" w14:paraId="35095CC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504C8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fears and AN relaps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2382135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sculinity and treatment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02DBCC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AF66D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71C781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3396F9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demption and pride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D7A2B1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Not working 9 to 5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2D44FF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0CE0E4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CDA0C5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A37444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adness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5543F7E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dentit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B89CF5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0E399C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8EBC4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039628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4176A6C" w14:textId="06F33846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voiding awareness of sadness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215A99C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voida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BC990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EAED85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AF32B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86183D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485E34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hibiting expression of sadness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F6C2B6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iffere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3C8D7E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B0F33C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41122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DF988C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00B684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ger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0AC6D3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trol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1E5E53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B98395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C92D4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6C0C22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901629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voiding anger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52FC6C4" w14:textId="312D7C6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gratitud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4E948D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49C0858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F8E04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9C5348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BE470F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hibiting expression of anger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35CF5D32" w14:textId="5ABAEA90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sponsivit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F37257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1A66D4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BB053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856BA6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D7CF57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ear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7DE08DB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mmunicat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AA9C95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E9E3EC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DA9A1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99737A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23ABF6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upressing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22CE1AD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an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7E8F2C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EB6245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9C0C78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83BEE2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93ED64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isgust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5AAEA4F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ddiction / anxiolysi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8FAEB9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2D26F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316E30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E2C18A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voiding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4CBA60E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ger / hat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524A4D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9D55A1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ED4FA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04B439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010B0C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Making sense of AN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5B5A9A5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health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DDF992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602503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CB5365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8B1FFC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26D32B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personal relationship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23FE3D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emotion avoida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815441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E2FA8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383AA8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FAD92E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ubtheme general relationships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30E9E1E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evaluation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78BBB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69A59E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78488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295A65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D30DE9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ationship with staff / therapist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6D75A5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ocial impairment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EB254A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66BE0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9546DF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21BBC4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attling with the anorexia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D13247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hame / takeover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26A17C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1F42D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97C9CE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70AEB6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motional regulation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18F6A0D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ear / distres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886508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3CCD3E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EA95A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D5C621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C9C5DA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D as coping strategy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75C2972D" w14:textId="568FE8C1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nihilation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52E97A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77DAB48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209E0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A40A10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C2AFDF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voidance of emotional stimulation (positive and negative)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85ECE9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etrayal / pretend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829590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49C61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9126B9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C6EEA2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motional expression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461AAF9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loss / wast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8D0103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10A392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3FC26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DE5229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B78A34" w14:textId="43AA83A9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oicelessness of having no emotional languag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63DC5C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ood obsession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AD8674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FF441E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7CD46B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A6DDA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motional awareness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2369BE3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other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AB3086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155B7F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7EB40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39402440" w14:textId="77777777" w:rsidTr="00B36081">
        <w:trPr>
          <w:trHeight w:val="580"/>
        </w:trPr>
        <w:tc>
          <w:tcPr>
            <w:tcW w:w="4279" w:type="dxa"/>
            <w:shd w:val="clear" w:color="auto" w:fill="auto"/>
            <w:vAlign w:val="bottom"/>
            <w:hideMark/>
          </w:tcPr>
          <w:p w14:paraId="791E899B" w14:textId="65EBE46E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ampened by ED and lost, </w:t>
            </w:r>
            <w:proofErr w:type="gramStart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rustrated</w:t>
            </w:r>
            <w:proofErr w:type="gramEnd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onfused by emotional experiences and arousal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2392092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mptines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476E59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0523DA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12FB5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229B36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CBB6C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motional connections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D333FF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hysical - severe symptoms, minimization, self management </w:t>
            </w:r>
          </w:p>
        </w:tc>
      </w:tr>
      <w:tr w:rsidR="00B36081" w:rsidRPr="00B36081" w14:paraId="798CFFA7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4D3898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eking solace in the ED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2509C9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SYCHOLOGICAL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99554C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E342F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F931F8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138A88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unction of AN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5A5E41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unworthines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82BFDC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AB48B3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4CE25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DC72EA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A2C8F2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 criticism versus self acceptanc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A7C853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linical frugal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610463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6333CD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6C9F09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D561EE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isolation versus connection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BEB5F9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epression, OCD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FBF63D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65571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0FA69B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C20447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hopelessness versus hope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CEEB6F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ime-keeping</w:t>
            </w:r>
            <w:proofErr w:type="gramEnd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CEDC44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88F813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5D791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988F11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1B5E0C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uckness versus change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497D09B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OSITIVE EXPERIENCES RELATED TO E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EB4A2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2215C4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59501C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aradoxical functions of exercise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071F8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cial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F5CCB7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5F6D29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FB0CA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5A98FD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4DDE211" w14:textId="1A31E12E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iverging experiences of exercise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4F366AB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solation, avoidance, no intimate relationships </w:t>
            </w:r>
          </w:p>
        </w:tc>
      </w:tr>
      <w:tr w:rsidR="00B36081" w:rsidRPr="00B36081" w14:paraId="13DEB728" w14:textId="77777777" w:rsidTr="00B36081">
        <w:trPr>
          <w:trHeight w:val="580"/>
        </w:trPr>
        <w:tc>
          <w:tcPr>
            <w:tcW w:w="4279" w:type="dxa"/>
            <w:shd w:val="clear" w:color="auto" w:fill="auto"/>
            <w:vAlign w:val="bottom"/>
            <w:hideMark/>
          </w:tcPr>
          <w:p w14:paraId="05008B12" w14:textId="1F420A81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 feel like im being compelled to exercise - ambivalence /control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00E3E22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amil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168610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C5F992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83F87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D9E287A" w14:textId="77777777" w:rsidTr="00B36081">
        <w:trPr>
          <w:trHeight w:val="580"/>
        </w:trPr>
        <w:tc>
          <w:tcPr>
            <w:tcW w:w="4279" w:type="dxa"/>
            <w:shd w:val="clear" w:color="auto" w:fill="auto"/>
            <w:vAlign w:val="bottom"/>
            <w:hideMark/>
          </w:tcPr>
          <w:p w14:paraId="6225448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 should rather have </w:t>
            </w:r>
            <w:proofErr w:type="gramStart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rained :</w:t>
            </w:r>
            <w:proofErr w:type="gramEnd"/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miting the societal and relational world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4AC30EC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ood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81B3F1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8510C5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52053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42A6FA2" w14:textId="77777777" w:rsidTr="00B36081">
        <w:trPr>
          <w:trHeight w:val="580"/>
        </w:trPr>
        <w:tc>
          <w:tcPr>
            <w:tcW w:w="4279" w:type="dxa"/>
            <w:shd w:val="clear" w:color="auto" w:fill="auto"/>
            <w:vAlign w:val="bottom"/>
            <w:hideMark/>
          </w:tcPr>
          <w:p w14:paraId="6783BDF0" w14:textId="2B5EBDF3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limits social relationships and a source of conflict in relationships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441A968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obsession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B0C7F1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973B5D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1322C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3450ADC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B0961F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minimizing and rephrasing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1FEDDA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lationship to illnes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98907C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FB860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4EDD9B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626935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weakened self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0EF3C5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relationship to themselve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4EB616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0466E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A0E545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3C5CA6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ruggling for control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5F2763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ationship to other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1ADB0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4DE31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3317FF1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C60C55" w14:textId="2B1F2303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ntrolled by the illnes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2D3EF5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ffering but not in silenc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791F45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575A5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6DA056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D060D3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ncealing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C3556C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taying childlik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54E4CA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DEBBD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E0BC0E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50DD40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he illness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7E8CC0D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eing seen as a psychiatric patien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CE512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B9ECDB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3F403E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he self - shame and stigma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346B8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image /identity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B2651D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1F1614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E1891E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647A8A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eling consumed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561DABD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ddictive behaviour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B553DA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2B0982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867131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FA1FDF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nective Tissue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0497FB2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nocenc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58A5FD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88B3A5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4A95F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E554B2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5536F3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ationship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CDD292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eing understood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B80972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33B938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6B08B7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931A8C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maintaining SE-AN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125CE2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understanding self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262E73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4E020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B03F4C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DE3A55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tact and connections with others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314B6C5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nected in the here and now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8784F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4CC3DBC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1D17CD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orexia as a conductor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CAEE6B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nected to the past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CD61DE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45E08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838D8A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0D282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st Friend, best enemy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6DA183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onnected to the futur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7DF3A6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D0BEE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E69DF1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7DC104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sonification of anorexia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069419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ccess to treatment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105465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6882A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2AAC1F0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EA16B8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lame attribution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1A7B80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atment structur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A4C643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ACC91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D46A54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BDEB41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pendency upon services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59B0582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herapy that focussed on food / weigh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33F4E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60DB05D0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A401F9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understanding the development of AN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59099D0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patient treatment that did not include therapy</w:t>
            </w:r>
          </w:p>
        </w:tc>
      </w:tr>
      <w:tr w:rsidR="00B36081" w:rsidRPr="00B36081" w14:paraId="658762E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D7AF3B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riggers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00E3EC8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utpatient therapy that was short term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F5A9F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C05359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5E9C68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erfectionism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47212F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overly rigid CBT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74F6DF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3A98C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8F7D48D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EE6779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chronic low self-esteem and self-worth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A87A91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atment provider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16D9B5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EDFC6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53C19F3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6A211B8" w14:textId="58C56A9D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Experience AN as functional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228E9A49" w14:textId="465A428A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ing treated as a whole person and having real relationship </w:t>
            </w:r>
          </w:p>
        </w:tc>
      </w:tr>
      <w:tr w:rsidR="00B36081" w:rsidRPr="00B36081" w14:paraId="0D2F3B9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605B9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raction to cop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4A675A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rogramme acceptabilit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0FBEA8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60D745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78438A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80D312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afety in predictability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5D2341D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e understands me and could relate to m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A2AAE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7E4BE3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67EA12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ocus away from lack of valued roles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62FA503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onnecting with the world. Asking questions and being challenged </w:t>
            </w:r>
          </w:p>
        </w:tc>
      </w:tr>
      <w:tr w:rsidR="00B36081" w:rsidRPr="00B36081" w14:paraId="17D6C4B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D61916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orexia Identity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0314055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instilling hope - recovery is possibl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1CD9A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58C88A6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545AAA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gative effects of anorexia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CB07A0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unction of anorexia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946ECB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F4C22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31A56DA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071D15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gative impact on lif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9795E4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yoga experience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5022E24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4F6368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F16243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6CE74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ck of understanding by family / friends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16F1647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uthenticity of the relationshi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A6E7C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00E056E5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F774B6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cial life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E94CC4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he importance of safety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D6E284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0CB74A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6050C6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9724DD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negative impact on family/friends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7120B88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xternalization of the ED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F53D15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919B7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DBF3E4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ABA8B4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pelessness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217E59B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The power of hope and optimis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43C3E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077171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CC4D69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ame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66699D3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ternalism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7CC268C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93A93E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48D743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F98EDD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3BD502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olitude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30B7D130" w14:textId="6651D843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xperience of treatment / refeeding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E0F80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0052A0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8E9A9F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alvation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77299C6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ationship with staff / therapist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610B8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11B51EB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129B6B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Habitus and Embodied Routines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15E96ED1" w14:textId="374D06A4" w:rsidR="007F374C" w:rsidRDefault="007F374C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what did participants want or not want from treatment</w:t>
            </w:r>
          </w:p>
          <w:p w14:paraId="48536D76" w14:textId="3EFD4915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taff pessimism in treatment of cA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9B1FA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175D05EC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02279F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afety and routine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5ACD6A9" w14:textId="430B417A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atment experience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2B3EF8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F8157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6902B7F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6B8FA5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ciocultural elements which support and sustain peoples ED practice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16899A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eking help reaffirms personal weaknes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DB381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FA0E71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8579B9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t’s the glue that holds everything together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43F930D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lp! I need somebody - bedlam revisited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D4B14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5DA28D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ACDA34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 taking over self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1DFE0A3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l sought help with high latency and wait lists </w:t>
            </w:r>
          </w:p>
        </w:tc>
      </w:tr>
      <w:tr w:rsidR="00B36081" w:rsidRPr="00B36081" w14:paraId="522D9E2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D5D593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 having a voice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51341A53" w14:textId="07A009CB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oor health care experiences overall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E2B45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3B37DEB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B187C7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N protecting the self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356B62E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ositive working relationship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BD2B6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4A6F096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967344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haring the self with AN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74E1516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aiting lists for service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98BBFCA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49773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C81B91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0C812B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Being no one without AN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368240E8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ycle of accessing service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E00E2F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10F48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D55462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7A7276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Discovering the real me (accepting the fear)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029ECE1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eling desperate for help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154387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081D35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15F723A9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B714672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unction of anorexia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23A85C0E" w14:textId="0035075B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verwhelmed by food and weight gain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E05A5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0AF3B953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51FD2A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ocial stigma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70E021D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nsition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617FD7A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081F147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11D3B6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B70B99E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31959B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eling lesser than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3E939849" w14:textId="6B73DF95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gative experiences of staff attitude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45FFBD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78225E3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E8DD8F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ther patients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12C8307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ated as a group of patient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24F78DA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01623B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EC78724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985CD6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dmission presupposes deterioration 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7D24FB3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glect judged abandoned versus accepted and cared for </w:t>
            </w:r>
          </w:p>
        </w:tc>
      </w:tr>
      <w:tr w:rsidR="00B36081" w:rsidRPr="00B36081" w14:paraId="2077BD0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7982F3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perceived failure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44593C15" w14:textId="6DC7EC8C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xperience of being with other patient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62D45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09B2F932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C9AB531" w14:textId="6632ABB5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fear of being forced to stay longer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4625ECD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supports / friendships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7FCF935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F14A0E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7A59565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0E9B4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applicability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621403D2" w14:textId="77777777" w:rsid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petitive / comparisons </w:t>
            </w:r>
          </w:p>
          <w:p w14:paraId="7566C6E8" w14:textId="751FDAA6" w:rsidR="00BD46BA" w:rsidRPr="00B36081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02E99843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82FE0F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4515156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05371F2" w14:textId="2537DB54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imultaneously requires and fosters motivation and maturity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2C473F6F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mpact of other distress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44595C1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2EC53C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06272FBA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EAA0F1B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>lack of motivation</w:t>
            </w:r>
          </w:p>
        </w:tc>
        <w:tc>
          <w:tcPr>
            <w:tcW w:w="5081" w:type="dxa"/>
            <w:gridSpan w:val="4"/>
            <w:shd w:val="clear" w:color="auto" w:fill="auto"/>
            <w:noWrap/>
            <w:vAlign w:val="bottom"/>
            <w:hideMark/>
          </w:tcPr>
          <w:p w14:paraId="3D1267D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eeling Dismissed misunderstood by health care </w:t>
            </w:r>
          </w:p>
        </w:tc>
      </w:tr>
      <w:tr w:rsidR="00B36081" w:rsidRPr="00B36081" w14:paraId="7A56EFC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85EAD04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quires encouragement </w:t>
            </w:r>
          </w:p>
        </w:tc>
        <w:tc>
          <w:tcPr>
            <w:tcW w:w="4064" w:type="dxa"/>
            <w:gridSpan w:val="2"/>
            <w:shd w:val="clear" w:color="auto" w:fill="auto"/>
            <w:noWrap/>
            <w:vAlign w:val="bottom"/>
            <w:hideMark/>
          </w:tcPr>
          <w:p w14:paraId="5320400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creased stigma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7444021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5CFCB1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23E016E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43ACC69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isks becoming self-destructive 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0EC0CDDC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ilure of current modes of treatment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A63230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36081" w:rsidRPr="00B36081" w14:paraId="6210ED9F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6DC8AD7" w14:textId="1168BB6D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isks impending independence </w:t>
            </w:r>
          </w:p>
        </w:tc>
        <w:tc>
          <w:tcPr>
            <w:tcW w:w="4047" w:type="dxa"/>
            <w:shd w:val="clear" w:color="auto" w:fill="auto"/>
            <w:noWrap/>
            <w:vAlign w:val="bottom"/>
            <w:hideMark/>
          </w:tcPr>
          <w:p w14:paraId="35C746E7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eatment </w:t>
            </w: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38F7DBD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" w:type="dxa"/>
            <w:shd w:val="clear" w:color="auto" w:fill="auto"/>
            <w:noWrap/>
            <w:vAlign w:val="bottom"/>
            <w:hideMark/>
          </w:tcPr>
          <w:p w14:paraId="17BAA639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8792A0" w14:textId="77777777" w:rsidR="00B36081" w:rsidRPr="00B36081" w:rsidRDefault="00B36081" w:rsidP="00B3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36081" w:rsidRPr="00B36081" w14:paraId="4517BA78" w14:textId="77777777" w:rsidTr="00B36081">
        <w:trPr>
          <w:trHeight w:val="290"/>
        </w:trPr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E78E360" w14:textId="1B23944F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C9D20AB" w14:textId="77777777" w:rsid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608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ithin a strong therapeutic relationship </w:t>
            </w:r>
          </w:p>
          <w:p w14:paraId="59615E9C" w14:textId="77777777" w:rsidR="00BD46BA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C896022" w14:textId="77777777" w:rsidR="00BD46BA" w:rsidRP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emotional awareness and understanding</w:t>
            </w:r>
          </w:p>
          <w:p w14:paraId="6D39F28F" w14:textId="77777777" w:rsidR="00BD46BA" w:rsidRP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emotional avoidance</w:t>
            </w:r>
          </w:p>
          <w:p w14:paraId="631B3BAD" w14:textId="77777777" w:rsidR="00BD46BA" w:rsidRP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emotional expression and negative beliefs</w:t>
            </w:r>
          </w:p>
          <w:p w14:paraId="26CD530F" w14:textId="1FCE3F2C" w:rsidR="00BD46BA" w:rsidRP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xtreme emotional </w:t>
            </w:r>
            <w:r w:rsidR="0045515C"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responses</w:t>
            </w: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teractions and relationships</w:t>
            </w:r>
          </w:p>
          <w:p w14:paraId="2DF83FEA" w14:textId="77777777" w:rsidR="00BD46BA" w:rsidRP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emotional awareness and understanding</w:t>
            </w:r>
          </w:p>
          <w:p w14:paraId="09D8321A" w14:textId="27B8C934" w:rsidR="00BD46BA" w:rsidRDefault="00BD46BA" w:rsidP="00BD4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D46BA">
              <w:rPr>
                <w:rFonts w:ascii="Calibri" w:eastAsia="Times New Roman" w:hAnsi="Calibri" w:cs="Calibri"/>
                <w:color w:val="000000"/>
                <w:lang w:eastAsia="en-AU"/>
              </w:rPr>
              <w:t>emotional avoidance</w:t>
            </w:r>
          </w:p>
          <w:p w14:paraId="0C9047FD" w14:textId="77777777" w:rsidR="00BD46BA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5962DC70" w14:textId="77777777" w:rsidR="00BD46BA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2D909976" w14:textId="77777777" w:rsidR="00BD46BA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2A516CEC" w14:textId="77777777" w:rsidR="00BD46BA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3EB7A1F5" w14:textId="1FC414B4" w:rsidR="00BD46BA" w:rsidRPr="00B36081" w:rsidRDefault="00BD46BA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CD03CE" w14:textId="77777777" w:rsidR="00B36081" w:rsidRPr="00B36081" w:rsidRDefault="00B36081" w:rsidP="00B3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72C5E916" w14:textId="77777777" w:rsidR="00B36081" w:rsidRDefault="00B36081" w:rsidP="00F855B8"/>
    <w:sectPr w:rsidR="00B36081" w:rsidSect="007F37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3CD97" w14:textId="77777777" w:rsidR="0039556A" w:rsidRDefault="0039556A" w:rsidP="00F03450">
      <w:pPr>
        <w:spacing w:after="0" w:line="240" w:lineRule="auto"/>
      </w:pPr>
      <w:r>
        <w:separator/>
      </w:r>
    </w:p>
  </w:endnote>
  <w:endnote w:type="continuationSeparator" w:id="0">
    <w:p w14:paraId="638548E6" w14:textId="77777777" w:rsidR="0039556A" w:rsidRDefault="0039556A" w:rsidP="00F03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20169" w14:textId="77777777" w:rsidR="009C5273" w:rsidRDefault="009C52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20D3F" w14:textId="77777777" w:rsidR="009C5273" w:rsidRDefault="009C52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0CA79" w14:textId="77777777" w:rsidR="009C5273" w:rsidRDefault="009C52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BD85F" w14:textId="77777777" w:rsidR="0039556A" w:rsidRDefault="0039556A" w:rsidP="00F03450">
      <w:pPr>
        <w:spacing w:after="0" w:line="240" w:lineRule="auto"/>
      </w:pPr>
      <w:r>
        <w:separator/>
      </w:r>
    </w:p>
  </w:footnote>
  <w:footnote w:type="continuationSeparator" w:id="0">
    <w:p w14:paraId="4209FB12" w14:textId="77777777" w:rsidR="0039556A" w:rsidRDefault="0039556A" w:rsidP="00F03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8D68A" w14:textId="77777777" w:rsidR="009C5273" w:rsidRDefault="009C52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B6BAF" w14:textId="574CB295" w:rsidR="00F03450" w:rsidRDefault="00F03450" w:rsidP="00F03450">
    <w:pPr>
      <w:spacing w:line="264" w:lineRule="auto"/>
    </w:pPr>
    <w:r>
      <w:rPr>
        <w:color w:val="4472C4" w:themeColor="accent1"/>
        <w:sz w:val="20"/>
        <w:szCs w:val="20"/>
      </w:rPr>
      <w:t xml:space="preserve">Kiely, Conti &amp; </w:t>
    </w:r>
    <w:proofErr w:type="gramStart"/>
    <w:r>
      <w:rPr>
        <w:color w:val="4472C4" w:themeColor="accent1"/>
        <w:sz w:val="20"/>
        <w:szCs w:val="20"/>
      </w:rPr>
      <w:t>Hay :</w:t>
    </w:r>
    <w:proofErr w:type="gramEnd"/>
    <w:r>
      <w:rPr>
        <w:color w:val="4472C4" w:themeColor="accent1"/>
        <w:sz w:val="20"/>
        <w:szCs w:val="20"/>
      </w:rPr>
      <w:t xml:space="preserve"> SE-AN Metasynthesi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67235" w14:textId="77777777" w:rsidR="009C5273" w:rsidRDefault="009C52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25"/>
    <w:rsid w:val="001242DE"/>
    <w:rsid w:val="00267063"/>
    <w:rsid w:val="0039556A"/>
    <w:rsid w:val="0045515C"/>
    <w:rsid w:val="004F1336"/>
    <w:rsid w:val="005E13F9"/>
    <w:rsid w:val="00604E31"/>
    <w:rsid w:val="007F374C"/>
    <w:rsid w:val="007F609C"/>
    <w:rsid w:val="00985DAF"/>
    <w:rsid w:val="00994B68"/>
    <w:rsid w:val="009C5273"/>
    <w:rsid w:val="009D4621"/>
    <w:rsid w:val="00A80C72"/>
    <w:rsid w:val="00B36081"/>
    <w:rsid w:val="00BD46BA"/>
    <w:rsid w:val="00BF0135"/>
    <w:rsid w:val="00CA4385"/>
    <w:rsid w:val="00DB3EFB"/>
    <w:rsid w:val="00E27B45"/>
    <w:rsid w:val="00E85D75"/>
    <w:rsid w:val="00ED5805"/>
    <w:rsid w:val="00F03450"/>
    <w:rsid w:val="00F855B8"/>
    <w:rsid w:val="00FF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7ED79"/>
  <w15:chartTrackingRefBased/>
  <w15:docId w15:val="{BE37E26A-F5AD-428C-83BB-835FAA0D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450"/>
  </w:style>
  <w:style w:type="paragraph" w:styleId="Footer">
    <w:name w:val="footer"/>
    <w:basedOn w:val="Normal"/>
    <w:link w:val="FooterChar"/>
    <w:uiPriority w:val="99"/>
    <w:unhideWhenUsed/>
    <w:rsid w:val="00F03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ely</dc:creator>
  <cp:keywords/>
  <dc:description/>
  <cp:lastModifiedBy>Laura Kiely</cp:lastModifiedBy>
  <cp:revision>13</cp:revision>
  <dcterms:created xsi:type="dcterms:W3CDTF">2022-10-20T10:47:00Z</dcterms:created>
  <dcterms:modified xsi:type="dcterms:W3CDTF">2023-08-04T12:01:00Z</dcterms:modified>
</cp:coreProperties>
</file>